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D77" w:rsidRPr="00E34D77" w:rsidRDefault="00A57C49">
      <w:pPr>
        <w:rPr>
          <w:b/>
        </w:rPr>
      </w:pPr>
      <w:r>
        <w:rPr>
          <w:b/>
        </w:rPr>
        <w:t xml:space="preserve">Table S1 : </w:t>
      </w:r>
      <w:bookmarkStart w:id="0" w:name="_GoBack"/>
      <w:bookmarkEnd w:id="0"/>
      <w:r w:rsidR="00E34D77" w:rsidRPr="00E34D77">
        <w:rPr>
          <w:b/>
        </w:rPr>
        <w:t>PCR primer sequences</w:t>
      </w:r>
      <w:r w:rsidR="00E34D77">
        <w:rPr>
          <w:b/>
        </w:rPr>
        <w:t>.</w:t>
      </w:r>
    </w:p>
    <w:tbl>
      <w:tblPr>
        <w:tblW w:w="137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031"/>
        <w:gridCol w:w="2654"/>
        <w:gridCol w:w="655"/>
        <w:gridCol w:w="3456"/>
        <w:gridCol w:w="3260"/>
      </w:tblGrid>
      <w:tr w:rsidR="00E34D77" w:rsidRPr="00E34D77" w:rsidTr="00FA57E1">
        <w:trPr>
          <w:trHeight w:val="102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Official Full Name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A57C49" w:rsidP="00E34D77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7" w:history="1">
              <w:r w:rsidR="00E34D77" w:rsidRPr="00E34D77">
                <w:rPr>
                  <w:rFonts w:ascii="Arial" w:eastAsia="Times New Roman" w:hAnsi="Arial" w:cs="Arial"/>
                  <w:b/>
                  <w:sz w:val="16"/>
                  <w:szCs w:val="16"/>
                </w:rPr>
                <w:t>abbrev (iHOP)</w:t>
              </w:r>
            </w:hyperlink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b/>
                <w:sz w:val="16"/>
                <w:szCs w:val="16"/>
              </w:rPr>
              <w:t>Genbank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b/>
                <w:sz w:val="16"/>
                <w:szCs w:val="16"/>
              </w:rPr>
              <w:t>Size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ense prim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b/>
                <w:sz w:val="16"/>
                <w:szCs w:val="16"/>
              </w:rPr>
              <w:t>Anti-sense primer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Beta-2-microglobuli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B2M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40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2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TTCATCCATCCGACAT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TCCATGATGCTGCTTACA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lyceraldehyde-3-phosphate dehydrogenas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APDH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0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6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CTCTCCAGAACATCATCCC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GTGTCGCTGTTGAAGTCAGAG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Ribosomal protein S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S2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gtgtgcagcctatc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agctcagcgcaacct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Ribosomal protein L13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RPL13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124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A57C49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8" w:history="1">
              <w:r w:rsidR="00E34D77" w:rsidRPr="00E34D77">
                <w:rPr>
                  <w:rFonts w:ascii="Arial" w:eastAsia="Times New Roman" w:hAnsi="Arial" w:cs="Arial"/>
                  <w:sz w:val="16"/>
                  <w:szCs w:val="16"/>
                </w:rPr>
                <w:t>483</w:t>
              </w:r>
            </w:hyperlink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AAACAGGTACTGCTGGGCCGGAAG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CGTTCTTCTCGGCCTGTTTCCGTAG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Ribosomal protein S9</w:t>
            </w:r>
          </w:p>
        </w:tc>
        <w:tc>
          <w:tcPr>
            <w:tcW w:w="10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RPS9</w:t>
            </w:r>
          </w:p>
        </w:tc>
        <w:tc>
          <w:tcPr>
            <w:tcW w:w="26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013</w:t>
            </w:r>
          </w:p>
        </w:tc>
        <w:tc>
          <w:tcPr>
            <w:tcW w:w="6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431</w:t>
            </w:r>
          </w:p>
        </w:tc>
        <w:tc>
          <w:tcPr>
            <w:tcW w:w="3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ATGAGAAGGACCCACGGCGTCTGTTCG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AGACAATCCAGCAGCCCAGGAGGGA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denomatosis polyposis coli down-regulated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APCDD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153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1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agaggagaacggctgtg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tcgtggttcttggcattc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Activating transcription factor 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ATF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674,NM_001030287,NM_001040619,NM_0040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1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tttgaggattttgctaacctg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ctgcaatcttatttctttctcg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Bone morphogenetic protein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BMP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2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5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CACTTGGAGGAGAAAC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CCACAATCCAGTCATTC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hemokine (C-C motif) ligand 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CL2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45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9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AGCTAAAAACCATGTGCTG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CATTGATGTCACAGCCTTC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-type lectin domain family 2, member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LEC2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1307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2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ACTGGCTTGGAGTGAG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TGAATGTGGTGCCATTTG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ollagen, type I, alpha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OL1A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0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42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GATGGATTCCAGTTCGAG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TTTACAGGAAGCAGACAG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lony stimulating factor 2 (granulocyte-macrophag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SF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7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3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CAGCCACTACAAGCAGC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CCTCCAAGATGACCATCCTGA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athepsin 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TSH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43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9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CAGTTGCTGGACTTT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TGTCTTCACCCATGATC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athepsin L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CTSL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M_001257972,  NM_001257973,  NM_001912,  NM_145918, NM_0012579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4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ACTTTGCATTTTCGTT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GCTTAGAGCCCAATTATGT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DNA-damage-inducible transcript 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DDIT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M_001195053, NM_001195054, NM_001195055, NM_001195056, NM_001195057, NM_0040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CCTTTCTCTTCGGACA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TGACCTCTGCTGGTTCT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EAD (Asp-Glu-Ala-Asp) box polypeptide 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DDX5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143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1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agcacttgtggacgc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caatgtcaatgccttca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naJ (Hsp40) homolog, subfamily B, member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DNAJB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61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4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AGAGCCCGCCCGAAAG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TGGAATGTTGTTGGAGGTCTG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FBJ murine osteosarcoma viral oncogene homolog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FOSB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114171, NM_0067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7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CGTTGTTAACCCTTCG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TCTCCCCCATGTGTTTGTT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Guanylate binding protein 1, interferon-inducible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BP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0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4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caaagatggactttaaaag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actttcctaggacttttcaca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lastRenderedPageBreak/>
              <w:t xml:space="preserve">Guanylate binding protein 2, interferon-inducible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BP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41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4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caaactcctcacctgg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acgaagcacttcctcttg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uanylate binding protein 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BP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52942, NM_00113448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4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tgactctgcgagcttc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aagttgggcaagcttttt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uanylate binding protein family, member 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BP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1984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1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caactgaaggagaag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gttgtccaaggttcgt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rowth differentiation factor 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DF1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48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caatcccatggtgctca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tacagctgtttgggcagga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TP binding protein overexpressed in skeletal musc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GEM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5261, NM_1817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ctggtcctctgactc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ctttccccatcaaccat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Heme oxygenase (decycling)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HMOX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1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6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cgatgggtccttaca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ttgcctggatgtgctttt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eat shock 70kDa protein 1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HSPA1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53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1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gacctgaacaagagca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atctgcgtctgcttgg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eat shock 70kDa protein 6 (HSP70B'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HSPA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1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2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AAGCAGACCCAGACTT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CTTACCTGTGCTCCTGT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ntercellular adhesion molecule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CAM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2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1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CCTATGGCAACGACTCCTT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CTCACACTTCACTGTCACCT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mmediate early response 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ER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38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ttcaccttcgaccct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agcagaaagagaagccttt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feron-induced protein with tetratricopeptide repeats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FIT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5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5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tggtagaagaaacaatgcaag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attcatatttccttccaatttgt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feron-induced protein with tetratricopeptide repeats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FIT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5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9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gtgaagaaggtgaag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tttggcaatgcaggtag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feron-induced protein with tetratricopeptide repeats 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FIT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03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9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aacatgctgaccaagc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gttgtgtccacccttcct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sulin-like growth factor 1 (somatomedin C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GF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6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6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GATGCTCTTCAGTTC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TGCACTCCCTCTACTTG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nterleukin 1, alph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L1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5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8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tcagtacctcacggctg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caagtttggatgggcaa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 xml:space="preserve">Interleukin 1, beta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L1B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5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9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gcggccaggatataa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tggctgatggacaggaga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nterleukin 6 (interferon, beta 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L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6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9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TGTAGCCGCCCCACAC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TCCATCTTTTTCAGCCA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nterleukin 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IL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5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7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ttctctgtggtatccaagaatc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gtgcaatatctaggaaaatcctta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 xml:space="preserve">Jun oncogene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JU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2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8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acgcaagagaagaagg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aagtcgcggtcactcac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Keratin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KRT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4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34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GAGGTCAAGGCCCAGTATG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TAGTCACGCAGCAGCCGCGCCAA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Keratin 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KRT1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4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3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gccacaagtcctcctc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gagactttgttttccatgc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ukemia inhibitory factor (cholinergic differentiation factor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LIF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3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6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AAGGCCCTCTGAA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TGAGGTTGTTGTGACATG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Matrix metallopeptidase 1 (interstitial collagenas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MMP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4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4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CTGCTGCTGCTGCTGTT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CTTCATCACCTTCAGGGTTTCA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Matrix metallopeptidase 3 (stromelysin 1, progelatinas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MMP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4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7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CACAATATGGGCACTTTAAATGA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TCTACACAGATACAGTCACTTGTCTG</w:t>
            </w:r>
          </w:p>
        </w:tc>
      </w:tr>
      <w:tr w:rsidR="00E34D77" w:rsidRPr="00E34D77" w:rsidTr="00FA57E1">
        <w:trPr>
          <w:trHeight w:val="67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Myxovirus (influenza virus) resistance 1, interferon-inducible protein p78 (mous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MX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462; NM_001144925; NM_0011780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ccacagaggctctcagc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tcagctggtcctggatctc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Myxovirus (influenza virus) resistance 2 (mous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MX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4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CAGTATCGAGGCAAG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GTGCTCTGAACAGTTTG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NAD(P)H dehydrogenase, quinone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QO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903, NM_001025433, NM_0010254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3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tactatgggatggggtc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tcccatttttcaggcaac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uclear receptor subfamily 4, group A, member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R4A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1202233, NM_002135, NM_1731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4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CATGGTGAAGGAAGT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GGAGAGCAGGTCGTAGAAC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 xml:space="preserve">2'-5'-oligoadenylate synthetase 1, 40/46kDa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OAS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16816, NM_002534, NM_0010324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2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tgactggcggctataa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agctccagggcatactga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 xml:space="preserve">2'-5'-oligoadenylate synthetase 2, 69/71kDa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OAS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16817, NM_002535, NM_0010327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4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ggttggtttatccag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gatgtcacgttggcttc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Ornithine decarboxylase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ODC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5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CCAGCGTTGGACAAATA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CATAGACGCCATCATTCA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Odd-skipped related 2 (Drosophila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OSR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53001, NM_0011424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9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ATGGGAGACCTGAGC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TGTGGGTCCTCTCATGGAT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staglandin-endoperoxide synthase 2 (prostaglandin G/H synthase and cyclooxygenas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PTGS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9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5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AGCATCTACGGTTTG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CTTGTCTGGAACAACTGC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Sterile alpha motif domain containing 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SAMD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17654;NM_0011933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aggttttccgatttgc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gcacttctttgcttgttg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terile alpha motif domain containing 9-like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SAMD9L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1527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gagaactggtcaccac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tctgggatcaggaggaat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erpin peptidase inhibitor, clade B (ovalbumin), member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SERPINB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25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35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TTTCCGTGTAAACTCGGCTCAGC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AAATTGGCCCGTCCCTTGTTGAAGG</w:t>
            </w:r>
          </w:p>
        </w:tc>
      </w:tr>
      <w:tr w:rsidR="00E34D77" w:rsidRPr="00E34D77" w:rsidTr="00FA57E1">
        <w:trPr>
          <w:trHeight w:val="67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olute carrier family 7, (cationic amino acid transporter, y+ system) member 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SLC7A1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143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2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ttgcaccctttgacaa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gtccgaatagagggaaa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Transglutaminase 1 (K polypeptide epidermal type I, protein-glutamine-gamma-glutamyltransferas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GM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03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5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GTTACAGAGGCCCAAGATCC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CTCCACCTCGAGATGCCATAG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oll-like receptor 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LR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32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5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TTTCGAGAGTGCCGTCTATT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CAGCATCCCAAAGGGCAAAAGG</w:t>
            </w:r>
          </w:p>
        </w:tc>
      </w:tr>
      <w:tr w:rsidR="00E34D77" w:rsidRPr="00E34D77" w:rsidTr="00FA57E1">
        <w:trPr>
          <w:trHeight w:val="4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umor necrosis factor, alpha-induced protein 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NFAIP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62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5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GGGTGTCTGAGCAGG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GCCAAGACGATGAAGCAGT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hioredoxin interacting protein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XNIP</w:t>
            </w:r>
          </w:p>
        </w:tc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NM_006472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GCAGTGAGCATGTGGAAGA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TCCTTTAAGGCCCAGGAGA</w:t>
            </w:r>
          </w:p>
        </w:tc>
      </w:tr>
      <w:tr w:rsidR="00E34D77" w:rsidRPr="00E34D77" w:rsidTr="00FA57E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hioredoxin reductase 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TXNRD1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M_001093771, NM_003330, NM_182742, NM_182729, NM_18274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sz w:val="16"/>
                <w:szCs w:val="16"/>
              </w:rPr>
              <w:t>215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aatttgcccctgtgtgcta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77" w:rsidRPr="00E34D77" w:rsidRDefault="00E34D77" w:rsidP="00E34D77">
            <w:pPr>
              <w:spacing w:after="0" w:line="240" w:lineRule="auto"/>
              <w:rPr>
                <w:rFonts w:ascii="Arial" w:eastAsia="Times New Roman" w:hAnsi="Arial" w:cs="Arial"/>
                <w:caps/>
                <w:sz w:val="16"/>
                <w:szCs w:val="16"/>
              </w:rPr>
            </w:pPr>
            <w:r w:rsidRPr="00E34D77">
              <w:rPr>
                <w:rFonts w:ascii="Arial" w:eastAsia="Times New Roman" w:hAnsi="Arial" w:cs="Arial"/>
                <w:caps/>
                <w:sz w:val="16"/>
                <w:szCs w:val="16"/>
              </w:rPr>
              <w:t>tcagcttgcttagaccagca</w:t>
            </w:r>
          </w:p>
        </w:tc>
      </w:tr>
    </w:tbl>
    <w:p w:rsidR="00366F01" w:rsidRPr="00E34D77" w:rsidRDefault="00366F01" w:rsidP="00E34D77"/>
    <w:sectPr w:rsidR="00366F01" w:rsidRPr="00E34D77" w:rsidSect="00E34D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C49" w:rsidRDefault="00A57C49" w:rsidP="00A57C49">
      <w:pPr>
        <w:spacing w:after="0" w:line="240" w:lineRule="auto"/>
      </w:pPr>
      <w:r>
        <w:separator/>
      </w:r>
    </w:p>
  </w:endnote>
  <w:endnote w:type="continuationSeparator" w:id="0">
    <w:p w:rsidR="00A57C49" w:rsidRDefault="00A57C49" w:rsidP="00A57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C49" w:rsidRDefault="00A57C49" w:rsidP="00A57C49">
      <w:pPr>
        <w:spacing w:after="0" w:line="240" w:lineRule="auto"/>
      </w:pPr>
      <w:r>
        <w:separator/>
      </w:r>
    </w:p>
  </w:footnote>
  <w:footnote w:type="continuationSeparator" w:id="0">
    <w:p w:rsidR="00A57C49" w:rsidRDefault="00A57C49" w:rsidP="00A57C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34D77"/>
    <w:rsid w:val="002C54A8"/>
    <w:rsid w:val="00366F01"/>
    <w:rsid w:val="00A57C49"/>
    <w:rsid w:val="00E34D77"/>
    <w:rsid w:val="00F64C03"/>
    <w:rsid w:val="00FA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34D77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A57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57C49"/>
  </w:style>
  <w:style w:type="paragraph" w:styleId="Pieddepage">
    <w:name w:val="footer"/>
    <w:basedOn w:val="Normal"/>
    <w:link w:val="PieddepageCar"/>
    <w:uiPriority w:val="99"/>
    <w:unhideWhenUsed/>
    <w:rsid w:val="00A57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57C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0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Documents%20and%20Settings\fxb\Application%20Data\Microsoft\Excel\Photos%20gels\RetD149n19b.pp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pdg.cnb.uam.es/UniPub/iHOP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91</Words>
  <Characters>60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eal RD</Company>
  <LinksUpToDate>false</LinksUpToDate>
  <CharactersWithSpaces>7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T_C</dc:creator>
  <cp:keywords/>
  <dc:description/>
  <cp:lastModifiedBy>MARIONNET Claire</cp:lastModifiedBy>
  <cp:revision>3</cp:revision>
  <dcterms:created xsi:type="dcterms:W3CDTF">2014-01-28T08:21:00Z</dcterms:created>
  <dcterms:modified xsi:type="dcterms:W3CDTF">2014-05-06T11:41:00Z</dcterms:modified>
</cp:coreProperties>
</file>